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0AF20361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7884B81A" w14:textId="77777777" w:rsidR="004A6791" w:rsidRPr="004A2491" w:rsidRDefault="004A6791" w:rsidP="004A6791">
      <w:pPr>
        <w:rPr>
          <w:rFonts w:cs="Times New Roman"/>
          <w:szCs w:val="20"/>
        </w:rPr>
      </w:pPr>
      <w:r w:rsidRPr="004A6791">
        <w:rPr>
          <w:rFonts w:cs="Times New Roman"/>
          <w:b/>
          <w:szCs w:val="20"/>
        </w:rPr>
        <w:t xml:space="preserve">Supplementary Table </w:t>
      </w:r>
      <w:r w:rsidRPr="004A6791">
        <w:rPr>
          <w:rFonts w:cs="Times New Roman" w:hint="eastAsia"/>
          <w:b/>
          <w:szCs w:val="20"/>
        </w:rPr>
        <w:t>S</w:t>
      </w:r>
      <w:r w:rsidRPr="004A6791">
        <w:rPr>
          <w:rFonts w:cs="Times New Roman"/>
          <w:b/>
          <w:szCs w:val="20"/>
        </w:rPr>
        <w:t>1</w:t>
      </w:r>
      <w:r w:rsidRPr="004A2491">
        <w:rPr>
          <w:rFonts w:cs="Times New Roman"/>
          <w:szCs w:val="20"/>
        </w:rPr>
        <w:t xml:space="preserve">. IDH1 and IDH2 mutations that can be detected with </w:t>
      </w:r>
      <w:proofErr w:type="spellStart"/>
      <w:r w:rsidRPr="004A2491">
        <w:rPr>
          <w:rFonts w:cs="Times New Roman"/>
          <w:szCs w:val="20"/>
        </w:rPr>
        <w:t>PNAClamp</w:t>
      </w:r>
      <w:proofErr w:type="spellEnd"/>
      <w:r w:rsidRPr="004A2491">
        <w:rPr>
          <w:rFonts w:cs="Times New Roman"/>
          <w:szCs w:val="20"/>
        </w:rPr>
        <w:t xml:space="preserve">™ IDH Mutation detection kit </w:t>
      </w:r>
    </w:p>
    <w:tbl>
      <w:tblPr>
        <w:tblW w:w="84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04"/>
        <w:gridCol w:w="2104"/>
        <w:gridCol w:w="2156"/>
        <w:gridCol w:w="2104"/>
      </w:tblGrid>
      <w:tr w:rsidR="004A6791" w:rsidRPr="004A2491" w14:paraId="602150A1" w14:textId="77777777" w:rsidTr="004A6791">
        <w:trPr>
          <w:trHeight w:val="71"/>
        </w:trPr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97A85F" w14:textId="77777777" w:rsidR="004A6791" w:rsidRPr="004A2491" w:rsidRDefault="004A6791" w:rsidP="004A6791">
            <w:pPr>
              <w:pStyle w:val="a8"/>
            </w:pPr>
            <w:r w:rsidRPr="004A2491">
              <w:t>Gene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22FFC7" w14:textId="77777777" w:rsidR="004A6791" w:rsidRPr="004A2491" w:rsidRDefault="004A6791" w:rsidP="004A6791">
            <w:pPr>
              <w:pStyle w:val="a8"/>
            </w:pPr>
            <w:r w:rsidRPr="004A2491">
              <w:t xml:space="preserve">Exon </w:t>
            </w:r>
          </w:p>
        </w:tc>
        <w:tc>
          <w:tcPr>
            <w:tcW w:w="21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BB6923" w14:textId="77777777" w:rsidR="004A6791" w:rsidRPr="004A2491" w:rsidRDefault="004A6791" w:rsidP="004A6791">
            <w:pPr>
              <w:pStyle w:val="a8"/>
            </w:pPr>
            <w:r w:rsidRPr="004A2491">
              <w:t xml:space="preserve">Mutation </w:t>
            </w:r>
          </w:p>
        </w:tc>
        <w:tc>
          <w:tcPr>
            <w:tcW w:w="21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BD1026" w14:textId="77777777" w:rsidR="004A6791" w:rsidRPr="004A2491" w:rsidRDefault="004A6791" w:rsidP="004A6791">
            <w:pPr>
              <w:pStyle w:val="a8"/>
            </w:pPr>
            <w:r w:rsidRPr="004A2491">
              <w:t>Base change</w:t>
            </w:r>
          </w:p>
        </w:tc>
      </w:tr>
      <w:tr w:rsidR="004A6791" w:rsidRPr="004A2491" w14:paraId="0F9CAC8A" w14:textId="77777777" w:rsidTr="004A6791">
        <w:trPr>
          <w:trHeight w:val="71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F191F" w14:textId="77777777" w:rsidR="004A6791" w:rsidRPr="004A2491" w:rsidRDefault="004A6791" w:rsidP="004A6791">
            <w:pPr>
              <w:pStyle w:val="a8"/>
            </w:pPr>
            <w:r w:rsidRPr="004A2491">
              <w:t>IDH1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3C0AF" w14:textId="77777777" w:rsidR="004A6791" w:rsidRPr="004A2491" w:rsidRDefault="004A6791" w:rsidP="004A6791">
            <w:pPr>
              <w:pStyle w:val="a8"/>
            </w:pPr>
            <w:r w:rsidRPr="004A2491">
              <w:t>Exon 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3CE51" w14:textId="77777777" w:rsidR="004A6791" w:rsidRPr="004A2491" w:rsidRDefault="004A6791" w:rsidP="004A6791">
            <w:pPr>
              <w:pStyle w:val="a8"/>
            </w:pPr>
            <w:r w:rsidRPr="004A2491">
              <w:t>R132G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EE3F9" w14:textId="77777777" w:rsidR="004A6791" w:rsidRPr="004A2491" w:rsidRDefault="004A6791" w:rsidP="004A6791">
            <w:pPr>
              <w:pStyle w:val="a8"/>
            </w:pPr>
            <w:r w:rsidRPr="004A2491">
              <w:t>394C&gt;G</w:t>
            </w:r>
          </w:p>
        </w:tc>
      </w:tr>
      <w:tr w:rsidR="004A6791" w:rsidRPr="004A2491" w14:paraId="31644C68" w14:textId="77777777" w:rsidTr="004A6791">
        <w:trPr>
          <w:trHeight w:val="71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3DEE3" w14:textId="77777777" w:rsidR="004A6791" w:rsidRPr="004A2491" w:rsidRDefault="004A6791" w:rsidP="004A6791">
            <w:pPr>
              <w:pStyle w:val="a8"/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A5926" w14:textId="77777777" w:rsidR="004A6791" w:rsidRPr="004A2491" w:rsidRDefault="004A6791" w:rsidP="004A6791">
            <w:pPr>
              <w:pStyle w:val="a8"/>
              <w:rPr>
                <w:rFonts w:eastAsia="Times New Roma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AC07F" w14:textId="77777777" w:rsidR="004A6791" w:rsidRPr="004A2491" w:rsidRDefault="004A6791" w:rsidP="004A6791">
            <w:pPr>
              <w:pStyle w:val="a8"/>
            </w:pPr>
            <w:r w:rsidRPr="004A2491">
              <w:t>R132C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7C318" w14:textId="77777777" w:rsidR="004A6791" w:rsidRPr="004A2491" w:rsidRDefault="004A6791" w:rsidP="004A6791">
            <w:pPr>
              <w:pStyle w:val="a8"/>
            </w:pPr>
            <w:r w:rsidRPr="004A2491">
              <w:t>394C&gt;T</w:t>
            </w:r>
          </w:p>
        </w:tc>
      </w:tr>
      <w:tr w:rsidR="004A6791" w:rsidRPr="004A2491" w14:paraId="38DF6AE1" w14:textId="77777777" w:rsidTr="004A6791">
        <w:trPr>
          <w:trHeight w:val="71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3FFB4" w14:textId="77777777" w:rsidR="004A6791" w:rsidRPr="004A2491" w:rsidRDefault="004A6791" w:rsidP="004A6791">
            <w:pPr>
              <w:pStyle w:val="a8"/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98FF" w14:textId="77777777" w:rsidR="004A6791" w:rsidRPr="004A2491" w:rsidRDefault="004A6791" w:rsidP="004A6791">
            <w:pPr>
              <w:pStyle w:val="a8"/>
              <w:rPr>
                <w:rFonts w:eastAsia="Times New Roma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4B2C" w14:textId="77777777" w:rsidR="004A6791" w:rsidRPr="004A2491" w:rsidRDefault="004A6791" w:rsidP="004A6791">
            <w:pPr>
              <w:pStyle w:val="a8"/>
            </w:pPr>
            <w:r w:rsidRPr="004A2491">
              <w:t>R132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FBD57" w14:textId="77777777" w:rsidR="004A6791" w:rsidRPr="004A2491" w:rsidRDefault="004A6791" w:rsidP="004A6791">
            <w:pPr>
              <w:pStyle w:val="a8"/>
            </w:pPr>
            <w:r w:rsidRPr="004A2491">
              <w:t>394C&gt;A</w:t>
            </w:r>
          </w:p>
        </w:tc>
      </w:tr>
      <w:tr w:rsidR="004A6791" w:rsidRPr="004A2491" w14:paraId="52420659" w14:textId="77777777" w:rsidTr="004A6791">
        <w:trPr>
          <w:trHeight w:val="71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3FD05" w14:textId="77777777" w:rsidR="004A6791" w:rsidRPr="004A2491" w:rsidRDefault="004A6791" w:rsidP="004A6791">
            <w:pPr>
              <w:pStyle w:val="a8"/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EAD5E" w14:textId="77777777" w:rsidR="004A6791" w:rsidRPr="004A2491" w:rsidRDefault="004A6791" w:rsidP="004A6791">
            <w:pPr>
              <w:pStyle w:val="a8"/>
              <w:rPr>
                <w:rFonts w:eastAsia="Times New Roma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DAF0F" w14:textId="77777777" w:rsidR="004A6791" w:rsidRPr="004A2491" w:rsidRDefault="004A6791" w:rsidP="004A6791">
            <w:pPr>
              <w:pStyle w:val="a8"/>
            </w:pPr>
            <w:r w:rsidRPr="004A2491">
              <w:t>R132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D054" w14:textId="77777777" w:rsidR="004A6791" w:rsidRPr="004A2491" w:rsidRDefault="004A6791" w:rsidP="004A6791">
            <w:pPr>
              <w:pStyle w:val="a8"/>
            </w:pPr>
            <w:r w:rsidRPr="004A2491">
              <w:t>394C&gt;T</w:t>
            </w:r>
          </w:p>
        </w:tc>
      </w:tr>
      <w:tr w:rsidR="004A6791" w:rsidRPr="004A2491" w14:paraId="758805C3" w14:textId="77777777" w:rsidTr="004A6791">
        <w:trPr>
          <w:trHeight w:val="71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A6A62" w14:textId="77777777" w:rsidR="004A6791" w:rsidRPr="004A2491" w:rsidRDefault="004A6791" w:rsidP="004A6791">
            <w:pPr>
              <w:pStyle w:val="a8"/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01A94" w14:textId="77777777" w:rsidR="004A6791" w:rsidRPr="004A2491" w:rsidRDefault="004A6791" w:rsidP="004A6791">
            <w:pPr>
              <w:pStyle w:val="a8"/>
              <w:rPr>
                <w:rFonts w:eastAsia="Times New Roma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8659A" w14:textId="77777777" w:rsidR="004A6791" w:rsidRPr="004A2491" w:rsidRDefault="004A6791" w:rsidP="004A6791">
            <w:pPr>
              <w:pStyle w:val="a8"/>
            </w:pPr>
            <w:r w:rsidRPr="004A2491">
              <w:t>R132H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E8383" w14:textId="77777777" w:rsidR="004A6791" w:rsidRPr="004A2491" w:rsidRDefault="004A6791" w:rsidP="004A6791">
            <w:pPr>
              <w:pStyle w:val="a8"/>
            </w:pPr>
            <w:r w:rsidRPr="004A2491">
              <w:t>394C&gt;A</w:t>
            </w:r>
          </w:p>
        </w:tc>
      </w:tr>
      <w:tr w:rsidR="004A6791" w:rsidRPr="004A2491" w14:paraId="34B25BBF" w14:textId="77777777" w:rsidTr="004A6791">
        <w:trPr>
          <w:trHeight w:val="71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20D7C" w14:textId="77777777" w:rsidR="004A6791" w:rsidRPr="004A2491" w:rsidRDefault="004A6791" w:rsidP="004A6791">
            <w:pPr>
              <w:pStyle w:val="a8"/>
            </w:pPr>
            <w:r w:rsidRPr="004A2491">
              <w:t xml:space="preserve">IDH2 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C53CC" w14:textId="77777777" w:rsidR="004A6791" w:rsidRPr="004A2491" w:rsidRDefault="004A6791" w:rsidP="004A6791">
            <w:pPr>
              <w:pStyle w:val="a8"/>
            </w:pPr>
            <w:r w:rsidRPr="004A2491">
              <w:t>Exon 4</w:t>
            </w: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7756E" w14:textId="77777777" w:rsidR="004A6791" w:rsidRPr="004A2491" w:rsidRDefault="004A6791" w:rsidP="004A6791">
            <w:pPr>
              <w:pStyle w:val="a8"/>
            </w:pPr>
            <w:r w:rsidRPr="004A2491">
              <w:t>I139F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B8E8" w14:textId="77777777" w:rsidR="004A6791" w:rsidRPr="004A2491" w:rsidRDefault="004A6791" w:rsidP="004A6791">
            <w:pPr>
              <w:pStyle w:val="a8"/>
            </w:pPr>
            <w:r w:rsidRPr="004A2491">
              <w:t>415A&gt;T</w:t>
            </w:r>
          </w:p>
        </w:tc>
      </w:tr>
      <w:tr w:rsidR="004A6791" w:rsidRPr="004A2491" w14:paraId="50C814A3" w14:textId="77777777" w:rsidTr="004A6791">
        <w:trPr>
          <w:trHeight w:val="71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68275" w14:textId="77777777" w:rsidR="004A6791" w:rsidRPr="004A2491" w:rsidRDefault="004A6791" w:rsidP="004A6791">
            <w:pPr>
              <w:pStyle w:val="a8"/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794B4" w14:textId="77777777" w:rsidR="004A6791" w:rsidRPr="004A2491" w:rsidRDefault="004A6791" w:rsidP="004A6791">
            <w:pPr>
              <w:pStyle w:val="a8"/>
              <w:rPr>
                <w:rFonts w:eastAsia="Times New Roma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07AD6" w14:textId="77777777" w:rsidR="004A6791" w:rsidRPr="004A2491" w:rsidRDefault="004A6791" w:rsidP="004A6791">
            <w:pPr>
              <w:pStyle w:val="a8"/>
            </w:pPr>
            <w:r w:rsidRPr="004A2491">
              <w:t>R140W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1520" w14:textId="77777777" w:rsidR="004A6791" w:rsidRPr="004A2491" w:rsidRDefault="004A6791" w:rsidP="004A6791">
            <w:pPr>
              <w:pStyle w:val="a8"/>
            </w:pPr>
            <w:r w:rsidRPr="004A2491">
              <w:t>418C&gt;T</w:t>
            </w:r>
          </w:p>
        </w:tc>
      </w:tr>
      <w:tr w:rsidR="004A6791" w:rsidRPr="004A2491" w14:paraId="44C2C88A" w14:textId="77777777" w:rsidTr="004A6791">
        <w:trPr>
          <w:trHeight w:val="71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8AE8" w14:textId="77777777" w:rsidR="004A6791" w:rsidRPr="004A2491" w:rsidRDefault="004A6791" w:rsidP="004A6791">
            <w:pPr>
              <w:pStyle w:val="a8"/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9AA05" w14:textId="77777777" w:rsidR="004A6791" w:rsidRPr="004A2491" w:rsidRDefault="004A6791" w:rsidP="004A6791">
            <w:pPr>
              <w:pStyle w:val="a8"/>
              <w:rPr>
                <w:rFonts w:eastAsia="Times New Roma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C3D15" w14:textId="77777777" w:rsidR="004A6791" w:rsidRPr="004A2491" w:rsidRDefault="004A6791" w:rsidP="004A6791">
            <w:pPr>
              <w:pStyle w:val="a8"/>
            </w:pPr>
            <w:r w:rsidRPr="004A2491">
              <w:t>R140Q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04278" w14:textId="77777777" w:rsidR="004A6791" w:rsidRPr="004A2491" w:rsidRDefault="004A6791" w:rsidP="004A6791">
            <w:pPr>
              <w:pStyle w:val="a8"/>
            </w:pPr>
            <w:r w:rsidRPr="004A2491">
              <w:t>419G&gt;A</w:t>
            </w:r>
          </w:p>
        </w:tc>
      </w:tr>
      <w:tr w:rsidR="004A6791" w:rsidRPr="004A2491" w14:paraId="2C06C123" w14:textId="77777777" w:rsidTr="004A6791">
        <w:trPr>
          <w:trHeight w:val="71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432E4" w14:textId="77777777" w:rsidR="004A6791" w:rsidRPr="004A2491" w:rsidRDefault="004A6791" w:rsidP="004A6791">
            <w:pPr>
              <w:pStyle w:val="a8"/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15015" w14:textId="77777777" w:rsidR="004A6791" w:rsidRPr="004A2491" w:rsidRDefault="004A6791" w:rsidP="004A6791">
            <w:pPr>
              <w:pStyle w:val="a8"/>
              <w:rPr>
                <w:rFonts w:eastAsia="Times New Roma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A2E30" w14:textId="77777777" w:rsidR="004A6791" w:rsidRPr="004A2491" w:rsidRDefault="004A6791" w:rsidP="004A6791">
            <w:pPr>
              <w:pStyle w:val="a8"/>
            </w:pPr>
            <w:r w:rsidRPr="004A2491">
              <w:t>R140L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ACB51" w14:textId="77777777" w:rsidR="004A6791" w:rsidRPr="004A2491" w:rsidRDefault="004A6791" w:rsidP="004A6791">
            <w:pPr>
              <w:pStyle w:val="a8"/>
            </w:pPr>
            <w:r w:rsidRPr="004A2491">
              <w:t>419G&gt;T</w:t>
            </w:r>
          </w:p>
        </w:tc>
      </w:tr>
      <w:tr w:rsidR="004A6791" w:rsidRPr="004A2491" w14:paraId="2E092CE1" w14:textId="77777777" w:rsidTr="004A6791">
        <w:trPr>
          <w:trHeight w:val="71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C25F9" w14:textId="77777777" w:rsidR="004A6791" w:rsidRPr="004A2491" w:rsidRDefault="004A6791" w:rsidP="004A6791">
            <w:pPr>
              <w:pStyle w:val="a8"/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97529" w14:textId="77777777" w:rsidR="004A6791" w:rsidRPr="004A2491" w:rsidRDefault="004A6791" w:rsidP="004A6791">
            <w:pPr>
              <w:pStyle w:val="a8"/>
              <w:rPr>
                <w:rFonts w:eastAsia="Times New Roma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0661C" w14:textId="77777777" w:rsidR="004A6791" w:rsidRPr="004A2491" w:rsidRDefault="004A6791" w:rsidP="004A6791">
            <w:pPr>
              <w:pStyle w:val="a8"/>
            </w:pPr>
            <w:r w:rsidRPr="004A2491">
              <w:t>G171D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A0D34" w14:textId="77777777" w:rsidR="004A6791" w:rsidRPr="004A2491" w:rsidRDefault="004A6791" w:rsidP="004A6791">
            <w:pPr>
              <w:pStyle w:val="a8"/>
            </w:pPr>
            <w:r w:rsidRPr="004A2491">
              <w:t>512G&gt;A</w:t>
            </w:r>
          </w:p>
        </w:tc>
      </w:tr>
      <w:tr w:rsidR="004A6791" w:rsidRPr="004A2491" w14:paraId="62C6BF40" w14:textId="77777777" w:rsidTr="004A6791">
        <w:trPr>
          <w:trHeight w:val="71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74EE" w14:textId="77777777" w:rsidR="004A6791" w:rsidRPr="004A2491" w:rsidRDefault="004A6791" w:rsidP="004A6791">
            <w:pPr>
              <w:pStyle w:val="a8"/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18E7D" w14:textId="77777777" w:rsidR="004A6791" w:rsidRPr="004A2491" w:rsidRDefault="004A6791" w:rsidP="004A6791">
            <w:pPr>
              <w:pStyle w:val="a8"/>
              <w:rPr>
                <w:rFonts w:eastAsia="Times New Roma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42033" w14:textId="77777777" w:rsidR="004A6791" w:rsidRPr="004A2491" w:rsidRDefault="004A6791" w:rsidP="004A6791">
            <w:pPr>
              <w:pStyle w:val="a8"/>
            </w:pPr>
            <w:r w:rsidRPr="004A2491">
              <w:t>R172G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40AFF" w14:textId="77777777" w:rsidR="004A6791" w:rsidRPr="004A2491" w:rsidRDefault="004A6791" w:rsidP="004A6791">
            <w:pPr>
              <w:pStyle w:val="a8"/>
            </w:pPr>
            <w:r w:rsidRPr="004A2491">
              <w:t>514A&gt;G</w:t>
            </w:r>
          </w:p>
        </w:tc>
      </w:tr>
      <w:tr w:rsidR="004A6791" w:rsidRPr="004A2491" w14:paraId="265E55B5" w14:textId="77777777" w:rsidTr="004A6791">
        <w:trPr>
          <w:trHeight w:val="71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3DDE7" w14:textId="77777777" w:rsidR="004A6791" w:rsidRPr="004A2491" w:rsidRDefault="004A6791" w:rsidP="004A6791">
            <w:pPr>
              <w:pStyle w:val="a8"/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4D717" w14:textId="77777777" w:rsidR="004A6791" w:rsidRPr="004A2491" w:rsidRDefault="004A6791" w:rsidP="004A6791">
            <w:pPr>
              <w:pStyle w:val="a8"/>
              <w:rPr>
                <w:rFonts w:eastAsia="Times New Roma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C3DB0" w14:textId="77777777" w:rsidR="004A6791" w:rsidRPr="004A2491" w:rsidRDefault="004A6791" w:rsidP="004A6791">
            <w:pPr>
              <w:pStyle w:val="a8"/>
            </w:pPr>
            <w:r w:rsidRPr="004A2491">
              <w:t>R172W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7427B" w14:textId="77777777" w:rsidR="004A6791" w:rsidRPr="004A2491" w:rsidRDefault="004A6791" w:rsidP="004A6791">
            <w:pPr>
              <w:pStyle w:val="a8"/>
            </w:pPr>
            <w:r w:rsidRPr="004A2491">
              <w:t>514A&gt;T</w:t>
            </w:r>
          </w:p>
        </w:tc>
      </w:tr>
      <w:tr w:rsidR="004A6791" w:rsidRPr="004A2491" w14:paraId="3ED0DB1C" w14:textId="77777777" w:rsidTr="004A6791">
        <w:trPr>
          <w:trHeight w:val="71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BF3F" w14:textId="77777777" w:rsidR="004A6791" w:rsidRPr="004A2491" w:rsidRDefault="004A6791" w:rsidP="004A6791">
            <w:pPr>
              <w:pStyle w:val="a8"/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79A19" w14:textId="77777777" w:rsidR="004A6791" w:rsidRPr="004A2491" w:rsidRDefault="004A6791" w:rsidP="004A6791">
            <w:pPr>
              <w:pStyle w:val="a8"/>
              <w:rPr>
                <w:rFonts w:eastAsia="Times New Roma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6C21" w14:textId="77777777" w:rsidR="004A6791" w:rsidRPr="004A2491" w:rsidRDefault="004A6791" w:rsidP="004A6791">
            <w:pPr>
              <w:pStyle w:val="a8"/>
            </w:pPr>
            <w:r w:rsidRPr="004A2491">
              <w:t>R172K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3E690" w14:textId="77777777" w:rsidR="004A6791" w:rsidRPr="004A2491" w:rsidRDefault="004A6791" w:rsidP="004A6791">
            <w:pPr>
              <w:pStyle w:val="a8"/>
            </w:pPr>
            <w:r w:rsidRPr="004A2491">
              <w:t>515G&gt;A</w:t>
            </w:r>
          </w:p>
        </w:tc>
        <w:bookmarkStart w:id="0" w:name="_GoBack"/>
        <w:bookmarkEnd w:id="0"/>
      </w:tr>
      <w:tr w:rsidR="004A6791" w:rsidRPr="004A2491" w14:paraId="0F5AC75F" w14:textId="77777777" w:rsidTr="004A6791">
        <w:trPr>
          <w:trHeight w:val="71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28EDF" w14:textId="77777777" w:rsidR="004A6791" w:rsidRPr="004A2491" w:rsidRDefault="004A6791" w:rsidP="004A6791">
            <w:pPr>
              <w:pStyle w:val="a8"/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E8B6" w14:textId="77777777" w:rsidR="004A6791" w:rsidRPr="004A2491" w:rsidRDefault="004A6791" w:rsidP="004A6791">
            <w:pPr>
              <w:pStyle w:val="a8"/>
              <w:rPr>
                <w:rFonts w:eastAsia="Times New Roma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F76F1" w14:textId="77777777" w:rsidR="004A6791" w:rsidRPr="004A2491" w:rsidRDefault="004A6791" w:rsidP="004A6791">
            <w:pPr>
              <w:pStyle w:val="a8"/>
            </w:pPr>
            <w:r w:rsidRPr="004A2491">
              <w:t>R172M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D9CF" w14:textId="77777777" w:rsidR="004A6791" w:rsidRPr="004A2491" w:rsidRDefault="004A6791" w:rsidP="004A6791">
            <w:pPr>
              <w:pStyle w:val="a8"/>
            </w:pPr>
            <w:r w:rsidRPr="004A2491">
              <w:t>515G&gt;T</w:t>
            </w:r>
          </w:p>
        </w:tc>
      </w:tr>
      <w:tr w:rsidR="004A6791" w:rsidRPr="004A2491" w14:paraId="10676821" w14:textId="77777777" w:rsidTr="004A6791">
        <w:trPr>
          <w:trHeight w:val="71"/>
        </w:trPr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F53F1" w14:textId="77777777" w:rsidR="004A6791" w:rsidRPr="004A2491" w:rsidRDefault="004A6791" w:rsidP="004A6791">
            <w:pPr>
              <w:pStyle w:val="a8"/>
            </w:pP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0285" w14:textId="77777777" w:rsidR="004A6791" w:rsidRPr="004A2491" w:rsidRDefault="004A6791" w:rsidP="004A6791">
            <w:pPr>
              <w:pStyle w:val="a8"/>
              <w:rPr>
                <w:rFonts w:eastAsia="Times New Roman"/>
              </w:rPr>
            </w:pPr>
          </w:p>
        </w:tc>
        <w:tc>
          <w:tcPr>
            <w:tcW w:w="2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1641C" w14:textId="77777777" w:rsidR="004A6791" w:rsidRPr="004A2491" w:rsidRDefault="004A6791" w:rsidP="004A6791">
            <w:pPr>
              <w:pStyle w:val="a8"/>
            </w:pPr>
            <w:r w:rsidRPr="004A2491">
              <w:t>R172S</w:t>
            </w:r>
          </w:p>
        </w:tc>
        <w:tc>
          <w:tcPr>
            <w:tcW w:w="2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A5E10" w14:textId="77777777" w:rsidR="004A6791" w:rsidRPr="004A2491" w:rsidRDefault="004A6791" w:rsidP="004A6791">
            <w:pPr>
              <w:pStyle w:val="a8"/>
            </w:pPr>
            <w:r w:rsidRPr="004A2491">
              <w:t>516G&gt;C</w:t>
            </w:r>
          </w:p>
        </w:tc>
      </w:tr>
      <w:tr w:rsidR="004A6791" w:rsidRPr="004A2491" w14:paraId="4F6C5486" w14:textId="77777777" w:rsidTr="004A6791">
        <w:trPr>
          <w:trHeight w:val="71"/>
        </w:trPr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126512" w14:textId="77777777" w:rsidR="004A6791" w:rsidRPr="004A2491" w:rsidRDefault="004A6791" w:rsidP="004A6791">
            <w:pPr>
              <w:pStyle w:val="a8"/>
            </w:pPr>
            <w:r w:rsidRPr="004A2491">
              <w:t xml:space="preserve">　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BC4E63" w14:textId="77777777" w:rsidR="004A6791" w:rsidRPr="004A2491" w:rsidRDefault="004A6791" w:rsidP="004A6791">
            <w:pPr>
              <w:pStyle w:val="a8"/>
            </w:pPr>
            <w:r w:rsidRPr="004A2491">
              <w:t xml:space="preserve">　</w:t>
            </w:r>
          </w:p>
        </w:tc>
        <w:tc>
          <w:tcPr>
            <w:tcW w:w="21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8068D" w14:textId="77777777" w:rsidR="004A6791" w:rsidRPr="004A2491" w:rsidRDefault="004A6791" w:rsidP="004A6791">
            <w:pPr>
              <w:pStyle w:val="a8"/>
            </w:pPr>
            <w:r w:rsidRPr="004A2491">
              <w:t>R172S</w:t>
            </w:r>
          </w:p>
        </w:tc>
        <w:tc>
          <w:tcPr>
            <w:tcW w:w="21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C04037" w14:textId="77777777" w:rsidR="004A6791" w:rsidRPr="004A2491" w:rsidRDefault="004A6791" w:rsidP="004A6791">
            <w:pPr>
              <w:pStyle w:val="a8"/>
            </w:pPr>
            <w:r w:rsidRPr="004A2491">
              <w:t>516G&gt;T</w:t>
            </w:r>
          </w:p>
        </w:tc>
      </w:tr>
    </w:tbl>
    <w:p w14:paraId="09F36AA8" w14:textId="77777777" w:rsidR="004A6791" w:rsidRPr="004A2491" w:rsidRDefault="004A6791" w:rsidP="004A6791">
      <w:pPr>
        <w:pStyle w:val="a8"/>
      </w:pPr>
    </w:p>
    <w:p w14:paraId="188CD240" w14:textId="379EFB09" w:rsidR="00DE23E8" w:rsidRPr="001549D3" w:rsidRDefault="00DE23E8" w:rsidP="0062135B">
      <w:pPr>
        <w:spacing w:before="0" w:after="200" w:line="276" w:lineRule="auto"/>
      </w:pPr>
    </w:p>
    <w:sectPr w:rsidR="00DE23E8" w:rsidRPr="001549D3" w:rsidSect="0062135B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06D92E2" w14:textId="77777777" w:rsidR="00E65DF6" w:rsidRDefault="00E65DF6" w:rsidP="00117666">
      <w:pPr>
        <w:spacing w:after="0"/>
      </w:pPr>
      <w:r>
        <w:separator/>
      </w:r>
    </w:p>
  </w:endnote>
  <w:endnote w:type="continuationSeparator" w:id="0">
    <w:p w14:paraId="2F2B7A01" w14:textId="77777777" w:rsidR="00E65DF6" w:rsidRDefault="00E65D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008F1B9D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135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008F1B9D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135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eastAsia="ko-KR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6A6B0D14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2135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6A6B0D14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2135B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F68E45D" w14:textId="77777777" w:rsidR="00E65DF6" w:rsidRDefault="00E65DF6" w:rsidP="00117666">
      <w:pPr>
        <w:spacing w:after="0"/>
      </w:pPr>
      <w:r>
        <w:separator/>
      </w:r>
    </w:p>
  </w:footnote>
  <w:footnote w:type="continuationSeparator" w:id="0">
    <w:p w14:paraId="08AEB80A" w14:textId="77777777" w:rsidR="00E65DF6" w:rsidRDefault="00E65D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eastAsia="ko-KR"/>
      </w:rPr>
      <w:drawing>
        <wp:inline distT="0" distB="0" distL="0" distR="0" wp14:anchorId="07D26A56" wp14:editId="2E460F0E">
          <wp:extent cx="1382534" cy="497091"/>
          <wp:effectExtent l="0" t="0" r="0" b="0"/>
          <wp:docPr id="6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KwAGIDQxNLIyMzYyUdpeDU4uLM/DyQAuNaAI4YXCUsAAAA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27010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A6791"/>
    <w:rsid w:val="00517A89"/>
    <w:rsid w:val="005250F2"/>
    <w:rsid w:val="00593EEA"/>
    <w:rsid w:val="005A5EEE"/>
    <w:rsid w:val="0062135B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201E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26152"/>
    <w:rsid w:val="00B37F4D"/>
    <w:rsid w:val="00C133BB"/>
    <w:rsid w:val="00C52A7B"/>
    <w:rsid w:val="00C56BAF"/>
    <w:rsid w:val="00C679AA"/>
    <w:rsid w:val="00C75972"/>
    <w:rsid w:val="00CD066B"/>
    <w:rsid w:val="00CE4FEE"/>
    <w:rsid w:val="00D060CF"/>
    <w:rsid w:val="00D07BC0"/>
    <w:rsid w:val="00D746E3"/>
    <w:rsid w:val="00DB59C3"/>
    <w:rsid w:val="00DC259A"/>
    <w:rsid w:val="00DE23E8"/>
    <w:rsid w:val="00E52377"/>
    <w:rsid w:val="00E537AD"/>
    <w:rsid w:val="00E64E17"/>
    <w:rsid w:val="00E65DF6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F69A073-87EC-42F7-A598-C59EF1896C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4</TotalTime>
  <Pages>1</Pages>
  <Words>67</Words>
  <Characters>384</Characters>
  <Application>Microsoft Office Word</Application>
  <DocSecurity>0</DocSecurity>
  <Lines>3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 Media SA</dc:creator>
  <cp:lastModifiedBy>USER</cp:lastModifiedBy>
  <cp:revision>5</cp:revision>
  <cp:lastPrinted>2013-10-03T12:51:00Z</cp:lastPrinted>
  <dcterms:created xsi:type="dcterms:W3CDTF">2020-06-28T03:35:00Z</dcterms:created>
  <dcterms:modified xsi:type="dcterms:W3CDTF">2020-07-03T08:34:00Z</dcterms:modified>
</cp:coreProperties>
</file>